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color w:val="000000"/>
          <w:sz w:val="24"/>
        </w:rPr>
        <w:t>Additional data file 3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Building blocks and ownerships of metabolism-relevant 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i</w:t>
      </w:r>
      <w:r>
        <w:rPr>
          <w:bCs/>
          <w:color w:val="000000"/>
          <w:sz w:val="24"/>
        </w:rPr>
        <w:t>gands</w:t>
      </w:r>
      <w:r>
        <w:rPr>
          <w:bCs/>
          <w:color w:val="000000"/>
          <w:sz w:val="24"/>
        </w:rPr>
        <w:t>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56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387"/>
        <w:gridCol w:w="1739"/>
        <w:gridCol w:w="1292"/>
        <w:gridCol w:w="1456"/>
        <w:gridCol w:w="1216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/>
                <w:bCs/>
                <w:color w:val="000000"/>
                <w:sz w:val="18"/>
                <w:szCs w:val="21"/>
              </w:rPr>
              <w:t>Ligands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/>
                <w:bCs/>
                <w:color w:val="000000"/>
                <w:sz w:val="18"/>
                <w:szCs w:val="21"/>
              </w:rPr>
              <w:t>Full nam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1"/>
              </w:rPr>
            </w:pPr>
            <w:r>
              <w:rPr>
                <w:b/>
                <w:color w:val="000000"/>
                <w:sz w:val="18"/>
                <w:szCs w:val="21"/>
              </w:rPr>
              <w:t>Building block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260" w:after="2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18"/>
                <w:szCs w:val="18"/>
              </w:rPr>
              <w:t>Ownershi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21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21"/>
              </w:rPr>
              <w:t xml:space="preserve">Occurrence </w:t>
            </w:r>
            <w:r>
              <w:rPr>
                <w:b/>
                <w:bCs/>
                <w:color w:val="000000"/>
                <w:sz w:val="18"/>
                <w:szCs w:val="21"/>
              </w:rPr>
              <w:t xml:space="preserve">in </w:t>
            </w:r>
            <w:r>
              <w:rPr>
                <w:b/>
                <w:bCs/>
                <w:color w:val="000000"/>
                <w:sz w:val="18"/>
                <w:szCs w:val="21"/>
              </w:rPr>
              <w:t>fold</w:t>
            </w:r>
            <w:r>
              <w:rPr>
                <w:b/>
                <w:bCs/>
                <w:color w:val="000000"/>
                <w:sz w:val="18"/>
                <w:szCs w:val="21"/>
              </w:rPr>
              <w:t xml:space="preserve"> univers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T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-5'-tr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-5'-d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D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anosine-5'-d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a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icotinamide-adenine-dinucleot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A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lavin-adenineDinucleot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D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dphDihydro-nicotinamide-adenine-dinucleotide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dpNicotinamide-adenine-dinucleotide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M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lavinMononucleot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M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Mono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O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oenzyme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AM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-adenosylmethio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</w:rPr>
              <w:t>Adenosine</w:t>
            </w:r>
            <w:r>
              <w:rPr>
                <w:color w:val="000000"/>
                <w:sz w:val="18"/>
                <w:szCs w:val="20"/>
              </w:rPr>
              <w:t xml:space="preserve"> &amp; </w:t>
            </w:r>
            <w:r>
              <w:rPr>
                <w:color w:val="000000"/>
                <w:sz w:val="18"/>
                <w:szCs w:val="20"/>
              </w:rPr>
              <w:t>methio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c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c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acetyl-d-glucosam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c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A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galact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alac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Y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yc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yc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L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yridoxal-5'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D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iaminD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iami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P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he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U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ucr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ucr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M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-3',5'-cyclic-mono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t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yptopha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yptopha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D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idine-5'-d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QQ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yrroloquinolineQuino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a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a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U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uc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uc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L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ateIo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BI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ellobi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ellobi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ct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ac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E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hosphoenolpyruv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TX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ethotrex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O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aurospor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S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nos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BF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iboflav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ehal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ehal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N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ndol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G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acetyl-d-galactosam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alac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Oryza sativ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aci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aci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B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ructose-1,6-d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ruc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M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anos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ua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E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methio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ethio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OA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OxaloacetateIo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I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itrull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itrull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T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totetra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T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iot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N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nil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aringen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T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esveratr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J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-deoxynojirimyc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acetyl-d-glucosamine-6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c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AQ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atech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X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-xylulose5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ylul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NS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-rhamn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hamn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Arabidopsis thalian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N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enicillinG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Arabidopsis thalian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3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hikimate-3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P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permid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PS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iamin 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iami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M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ormyc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P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ypoxanth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Xanth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O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olic Aci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S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sat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UM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umichrom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CI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entachlorophe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VK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enadio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T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ellotri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E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eniste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L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totri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totri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SM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istam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ist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DI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c-methyl-d-erythritol2,4-cyclodi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Erythrito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Arabidopsis thalian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SO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istidi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Hist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L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alonyl-coenzyme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X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yridoxine-5'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3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ymidine-3'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ym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6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ehalose-6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ehal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D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ym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ym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LM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hloramphenic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L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acetyl-l-glutam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tamat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VW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cetyl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 xml:space="preserve">E. </w:t>
            </w:r>
            <w:r>
              <w:rPr>
                <w:i/>
                <w:iCs/>
                <w:color w:val="000000"/>
                <w:sz w:val="18"/>
                <w:szCs w:val="20"/>
              </w:rPr>
              <w:t>c</w:t>
            </w:r>
            <w:r>
              <w:rPr>
                <w:i/>
                <w:iCs/>
                <w:color w:val="000000"/>
                <w:sz w:val="18"/>
                <w:szCs w:val="20"/>
              </w:rPr>
              <w:t>ol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9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ropionylCoenzyme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S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acetylSeroton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M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utyram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NF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benzylformam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3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tidine-3'-mono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t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A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-exo-hydroxycampho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X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clohexa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clohexano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Enterobacter cloaca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D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keto-3-deoxyglucon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Thermus thermophil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cetoxycephalosporin-c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Streptomyces clavuligeru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C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-cres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Rhizobium loti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6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-deoxy-glucose-6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c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g,ng-dimethyl-l-argi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gi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CY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cyste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ste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G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glutam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lutam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LY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lys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y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S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ser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er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T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tryptopha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yptopha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TY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tyros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yr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Z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aidz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ET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ethylRetinam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ow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M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-formylmethio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ethio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P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fructose-6-phosphate(openForm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ruc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RU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ruct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Fructos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S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sochorism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/>
            </w:pPr>
            <w:r>
              <w:rPr/>
              <w:t>Oryza sativ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T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L-tryptophanami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ryptopha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Y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etyrapo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PO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-nitrophe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OCH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Quinolin-2(1h)-O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Yea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O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hosphonoacetaldehyd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Leishmania maj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P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hosphonopyruv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ugarca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TO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seudotrop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Solanum tuberosu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6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6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Sorbitol-6-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orbito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PV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ulfopyruv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Tetrahymena pyriformi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PO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hosphothreo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AD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'-deoxyadenos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denos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G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gmat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2P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tidine-2'-monophosph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t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S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ste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yste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A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argin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rgin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Y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yrrole-2-carboxylat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CO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Resorci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I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id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Ur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EL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-phenyl-ethan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O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D-sorbit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Sorbito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AB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enzylam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PY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Biphenyl-2,3-di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M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ymid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hymidin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i/>
                <w:iCs/>
                <w:color w:val="000000"/>
                <w:sz w:val="18"/>
                <w:szCs w:val="20"/>
              </w:rPr>
              <w:t>Homo</w:t>
            </w:r>
            <w:r>
              <w:rPr>
                <w:i/>
                <w:iCs/>
                <w:color w:val="00000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20"/>
              </w:rPr>
              <w:t>sapi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260" w:right="19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5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iCs/>
      <w:color w:val="000000"/>
      <w:sz w:val="18"/>
      <w:szCs w:val="20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4T06:40:00Z</dcterms:created>
  <dc:creator>CN=文秘人员/OU=组织部/OU=山东理工大学/O=sdlg</dc:creator>
  <dc:description/>
  <cp:keywords/>
  <dc:language>en-US</dc:language>
  <cp:lastModifiedBy>CN=郭万保/OU=办公室/OU=山东理工大学/O=sdlg</cp:lastModifiedBy>
  <dcterms:modified xsi:type="dcterms:W3CDTF">2007-04-12T03:29:00Z</dcterms:modified>
  <cp:revision>2</cp:revision>
  <dc:subject/>
  <dc:title>Additional data file 2</dc:title>
</cp:coreProperties>
</file>